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Spec="center" w:tblpY="2611"/>
        <w:tblW w:w="5621" w:type="dxa"/>
        <w:tblLook w:val="04A0" w:firstRow="1" w:lastRow="0" w:firstColumn="1" w:lastColumn="0" w:noHBand="0" w:noVBand="1"/>
      </w:tblPr>
      <w:tblGrid>
        <w:gridCol w:w="803"/>
        <w:gridCol w:w="817"/>
        <w:gridCol w:w="817"/>
        <w:gridCol w:w="817"/>
        <w:gridCol w:w="803"/>
        <w:gridCol w:w="803"/>
        <w:gridCol w:w="803"/>
      </w:tblGrid>
      <w:tr w:rsidR="00883C3F" w:rsidRPr="00027CC1" w14:paraId="75802B65" w14:textId="77777777" w:rsidTr="00027CC1">
        <w:trPr>
          <w:trHeight w:val="20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ACF0" w14:textId="77777777" w:rsidR="00883C3F" w:rsidRPr="00027CC1" w:rsidRDefault="00C95562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DPI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4994" w14:textId="77777777" w:rsidR="00883C3F" w:rsidRPr="00027CC1" w:rsidRDefault="00883C3F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Actb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9D2B" w14:textId="77777777" w:rsidR="00883C3F" w:rsidRPr="00027CC1" w:rsidRDefault="00883C3F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SARS-CoV-2</w:t>
            </w:r>
          </w:p>
        </w:tc>
      </w:tr>
      <w:tr w:rsidR="00BC33F0" w:rsidRPr="00027CC1" w14:paraId="14A359F1" w14:textId="77777777" w:rsidTr="00027CC1">
        <w:trPr>
          <w:trHeight w:val="20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CB69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4F97" w14:textId="7ECF4C4D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8.6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2287" w14:textId="68583282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8.6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8A9B" w14:textId="1D0DE466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8.5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35FF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1BC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4AEF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7DA4CD93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1EFB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785E" w14:textId="4AFAEB8A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1A6" w14:textId="666F9328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FEC1" w14:textId="3C7773E2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F699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262C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309E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1442D13F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78BD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7B9B5" w14:textId="616B3091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5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C46CC" w14:textId="08F3459C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3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C545" w14:textId="6FFADEBF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0B4A5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E9D9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DD63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636768ED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0CCA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9658" w14:textId="6A6A0739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20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9C8F" w14:textId="2D2F33C4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2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1E0C" w14:textId="190AD74A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20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9530" w14:textId="78E6C70D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2AF" w14:textId="6B3AC65D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EACC" w14:textId="3DB2DF51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7D06CDDE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3D9E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90FE" w14:textId="11C5D052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3BC3" w14:textId="585412F8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795D" w14:textId="42255AFB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B03D" w14:textId="09E12179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EAA0" w14:textId="206A8E5A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ED7E" w14:textId="6727F84D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3CE8D819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A85A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2AFB" w14:textId="2048FA15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21.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D86C" w14:textId="0B6DEAE5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20.8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56D1" w14:textId="2D0F46B5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20.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A5084" w14:textId="1D38E973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FA176" w14:textId="33AB6D35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E69C" w14:textId="7B78A265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7537D6DA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005D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BFD" w14:textId="4465BC4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6.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A855" w14:textId="01E5692B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6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B365" w14:textId="792D8984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6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26E6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0D1C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D6EB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3C6FE190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4F18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4D1F" w14:textId="4AA88AB3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6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6C69" w14:textId="5D3F18DD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6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E34A" w14:textId="032F5246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6.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8458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048D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743B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072C2C4C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1AE5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84E6" w14:textId="7EC4269A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5.9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07739" w14:textId="047A9A74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5.9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8F5D" w14:textId="57CC4519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5.8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AB78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D569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0D8A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411AF8D2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05D3" w14:textId="3EE6588B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3B8F" w14:textId="22A4372E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9080" w14:textId="5662BB09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5725" w14:textId="46B8A558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558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85EE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EA0F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6AEA72F6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730B" w14:textId="119DA229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646" w14:textId="46039A63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6C6" w14:textId="177AF05B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5E60" w14:textId="2132702A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7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578D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8B6D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87DA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  <w:tr w:rsidR="00BC33F0" w:rsidRPr="00027CC1" w14:paraId="3263AB5B" w14:textId="77777777" w:rsidTr="00027CC1">
        <w:trPr>
          <w:trHeight w:val="2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2D1F" w14:textId="4FB81FD0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4CB83" w14:textId="23CD48C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8.6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44D8" w14:textId="2C5128FF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8.5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EDCE" w14:textId="1F2413CE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18.5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E1CA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AFDE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94F0" w14:textId="77777777" w:rsidR="00BC33F0" w:rsidRPr="00027CC1" w:rsidRDefault="00BC33F0" w:rsidP="00027C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7CC1">
              <w:rPr>
                <w:rFonts w:ascii="Arial" w:hAnsi="Arial" w:cs="Arial"/>
              </w:rPr>
              <w:t>NA</w:t>
            </w:r>
          </w:p>
        </w:tc>
      </w:tr>
    </w:tbl>
    <w:p w14:paraId="5AF7C335" w14:textId="5C2C9544" w:rsidR="00027CC1" w:rsidRPr="00A063AE" w:rsidRDefault="00027CC1" w:rsidP="00027CC1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7E4C4A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A063AE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</w:t>
      </w:r>
      <w:r w:rsidRPr="00A063AE">
        <w:rPr>
          <w:rFonts w:ascii="Arial" w:hAnsi="Arial" w:cs="Arial"/>
          <w:b/>
          <w:sz w:val="22"/>
          <w:szCs w:val="22"/>
        </w:rPr>
        <w:t xml:space="preserve"> </w:t>
      </w:r>
      <w:r w:rsidRPr="00A063AE">
        <w:rPr>
          <w:rFonts w:ascii="Arial" w:hAnsi="Arial" w:cs="Arial"/>
          <w:bCs/>
          <w:sz w:val="22"/>
          <w:szCs w:val="22"/>
        </w:rPr>
        <w:t>The total counts of SARS-CoV-2 Spike RNA positive cell in WBCs with the percent of Spike RNA positive cells out of total nuclei.</w:t>
      </w:r>
    </w:p>
    <w:p w14:paraId="4FC90618" w14:textId="77777777" w:rsidR="000F3580" w:rsidRDefault="000F3580" w:rsidP="00027CC1"/>
    <w:sectPr w:rsidR="000F3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C3F"/>
    <w:rsid w:val="00027CC1"/>
    <w:rsid w:val="000F3580"/>
    <w:rsid w:val="007A2F3E"/>
    <w:rsid w:val="00883C3F"/>
    <w:rsid w:val="00BC33F0"/>
    <w:rsid w:val="00BF1326"/>
    <w:rsid w:val="00C95562"/>
    <w:rsid w:val="00F1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56603"/>
  <w15:chartTrackingRefBased/>
  <w15:docId w15:val="{4FFFE76D-C0E0-4BA7-9F63-EF56B54FD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C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Penghua</dc:creator>
  <cp:keywords/>
  <dc:description/>
  <cp:lastModifiedBy>Tingting Geng</cp:lastModifiedBy>
  <cp:revision>7</cp:revision>
  <dcterms:created xsi:type="dcterms:W3CDTF">2020-10-01T20:11:00Z</dcterms:created>
  <dcterms:modified xsi:type="dcterms:W3CDTF">2021-01-08T20:21:00Z</dcterms:modified>
</cp:coreProperties>
</file>